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2A8412">
      <w:pPr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1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Hematological and CS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ests for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iagnostic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valuation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FA7E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ED3AF58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ral exam</w:t>
            </w:r>
          </w:p>
        </w:tc>
        <w:tc>
          <w:tcPr>
            <w:tcW w:w="2841" w:type="dxa"/>
          </w:tcPr>
          <w:p w14:paraId="2B406601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Blood and 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erum</w:t>
            </w:r>
          </w:p>
        </w:tc>
        <w:tc>
          <w:tcPr>
            <w:tcW w:w="2841" w:type="dxa"/>
          </w:tcPr>
          <w:p w14:paraId="332C4EA8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SF</w:t>
            </w:r>
          </w:p>
        </w:tc>
      </w:tr>
      <w:tr w14:paraId="5715B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40" w:type="dxa"/>
          </w:tcPr>
          <w:p w14:paraId="1048FB3A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</w:tcPr>
          <w:p w14:paraId="34D41C50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emoglobin: 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g/L </w:t>
            </w:r>
          </w:p>
        </w:tc>
        <w:tc>
          <w:tcPr>
            <w:tcW w:w="2841" w:type="dxa"/>
          </w:tcPr>
          <w:p w14:paraId="1DF28C4C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roteins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L </w:t>
            </w:r>
          </w:p>
        </w:tc>
      </w:tr>
      <w:tr w14:paraId="3932A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F71189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3C67F620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RP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g/L </w:t>
            </w:r>
          </w:p>
        </w:tc>
        <w:tc>
          <w:tcPr>
            <w:tcW w:w="2841" w:type="dxa"/>
          </w:tcPr>
          <w:p w14:paraId="1C28F6C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Glucose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mol/L </w:t>
            </w:r>
          </w:p>
        </w:tc>
      </w:tr>
      <w:tr w14:paraId="655D8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2840" w:type="dxa"/>
          </w:tcPr>
          <w:p w14:paraId="0825CE0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6F4731B7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SR: 22 mmol/L</w:t>
            </w:r>
          </w:p>
        </w:tc>
        <w:tc>
          <w:tcPr>
            <w:tcW w:w="2841" w:type="dxa"/>
          </w:tcPr>
          <w:p w14:paraId="30448B1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DH: 2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mol/L </w:t>
            </w:r>
          </w:p>
        </w:tc>
      </w:tr>
      <w:tr w14:paraId="58FD5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4094B44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19DC579A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roteins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g/L </w:t>
            </w:r>
          </w:p>
        </w:tc>
        <w:tc>
          <w:tcPr>
            <w:tcW w:w="2841" w:type="dxa"/>
          </w:tcPr>
          <w:p w14:paraId="25FFC82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WBC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.0 cells/µ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</w:p>
        </w:tc>
      </w:tr>
      <w:tr w14:paraId="239DD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30C71D9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179CB3B8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reatinine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mol </w:t>
            </w:r>
          </w:p>
        </w:tc>
        <w:tc>
          <w:tcPr>
            <w:tcW w:w="2841" w:type="dxa"/>
          </w:tcPr>
          <w:p w14:paraId="4E7C5D2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Lymphocytes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%</w:t>
            </w:r>
          </w:p>
        </w:tc>
      </w:tr>
      <w:tr w14:paraId="6E2F5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840" w:type="dxa"/>
          </w:tcPr>
          <w:p w14:paraId="2BA5DBA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46C9C98B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Glycemia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.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mol/L 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5E44EA70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rmal IgG index (0.64), absent </w:t>
            </w:r>
          </w:p>
        </w:tc>
      </w:tr>
      <w:tr w14:paraId="45542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B666002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0D306DA0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lcium: 2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4CEDA27B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C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gative</w:t>
            </w:r>
          </w:p>
        </w:tc>
      </w:tr>
      <w:tr w14:paraId="2765E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246E562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28AF6BDD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LT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UI/L </w:t>
            </w:r>
          </w:p>
        </w:tc>
        <w:tc>
          <w:tcPr>
            <w:tcW w:w="2841" w:type="dxa"/>
          </w:tcPr>
          <w:p w14:paraId="110F0379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14:paraId="4A56B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A480E0D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12873978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ST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UI/L</w:t>
            </w:r>
          </w:p>
        </w:tc>
        <w:tc>
          <w:tcPr>
            <w:tcW w:w="2841" w:type="dxa"/>
          </w:tcPr>
          <w:p w14:paraId="44BB246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3D2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0E9F2C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shd w:val="clear" w:color="auto" w:fill="auto"/>
            <w:vAlign w:val="top"/>
          </w:tcPr>
          <w:p w14:paraId="26E5572F"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CBs: negative</w:t>
            </w:r>
          </w:p>
        </w:tc>
        <w:tc>
          <w:tcPr>
            <w:tcW w:w="2841" w:type="dxa"/>
          </w:tcPr>
          <w:p w14:paraId="4627E609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1933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3EDE98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Infection screening</w:t>
            </w:r>
          </w:p>
        </w:tc>
        <w:tc>
          <w:tcPr>
            <w:tcW w:w="2841" w:type="dxa"/>
          </w:tcPr>
          <w:p w14:paraId="758A788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lood cultures: sterile</w:t>
            </w:r>
          </w:p>
        </w:tc>
        <w:tc>
          <w:tcPr>
            <w:tcW w:w="2841" w:type="dxa"/>
          </w:tcPr>
          <w:p w14:paraId="2596D0EB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ZV, EBV, CMV, HSV 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, HHV-6, Cryptococcus, Streptococcus agalactiae, Streptococcus pneumoniae. Neisseria meningitis: negative by PCR</w:t>
            </w:r>
          </w:p>
        </w:tc>
      </w:tr>
      <w:tr w14:paraId="27F71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32B494C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utoimmune screening</w:t>
            </w:r>
          </w:p>
        </w:tc>
        <w:tc>
          <w:tcPr>
            <w:tcW w:w="2841" w:type="dxa"/>
          </w:tcPr>
          <w:p w14:paraId="1EF0DF8C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ins w:id="0" w:author="理亦翛" w:date="2026-05-20T10:43:21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del w:id="1" w:author="理亦翛" w:date="2026-05-20T10:43:2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delText>A</w:delText>
              </w:r>
            </w:del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nti-SSA, </w:t>
            </w:r>
            <w:ins w:id="2" w:author="理亦翛" w:date="2026-05-20T10:43:27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del w:id="3" w:author="理亦翛" w:date="2026-05-20T10:43:26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delText>A</w:delText>
              </w:r>
            </w:del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nti-SSB, </w:t>
            </w:r>
            <w:ins w:id="4" w:author="理亦翛" w:date="2026-05-20T10:43:24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del w:id="5" w:author="理亦翛" w:date="2026-05-20T10:43:2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delText>A</w:delText>
              </w:r>
            </w:del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ti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NCA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, ant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negative</w:t>
            </w:r>
          </w:p>
        </w:tc>
        <w:tc>
          <w:tcPr>
            <w:tcW w:w="2841" w:type="dxa"/>
          </w:tcPr>
          <w:p w14:paraId="376ECA5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</w:p>
        </w:tc>
      </w:tr>
      <w:tr w14:paraId="0466B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6" w:author="理亦翛" w:date="2026-05-20T10:44:01Z"/>
        </w:trPr>
        <w:tc>
          <w:tcPr>
            <w:tcW w:w="2840" w:type="dxa"/>
          </w:tcPr>
          <w:p w14:paraId="16BB0E6B">
            <w:pPr>
              <w:spacing w:line="360" w:lineRule="auto"/>
              <w:rPr>
                <w:ins w:id="7" w:author="理亦翛" w:date="2026-05-20T10:44:01Z"/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00C7D173">
            <w:pPr>
              <w:spacing w:line="360" w:lineRule="auto"/>
              <w:rPr>
                <w:ins w:id="8" w:author="理亦翛" w:date="2026-05-20T10:44:01Z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ins w:id="9" w:author="理亦翛" w:date="2026-05-20T10:44:0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ins w:id="10" w:author="理亦翛" w:date="2026-05-20T10:44:06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ut</w:t>
              </w:r>
            </w:ins>
            <w:ins w:id="11" w:author="理亦翛" w:date="2026-05-20T10:44:07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o</w:t>
              </w:r>
            </w:ins>
            <w:ins w:id="12" w:author="理亦翛" w:date="2026-05-20T10:44:0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im</w:t>
              </w:r>
            </w:ins>
            <w:ins w:id="13" w:author="理亦翛" w:date="2026-05-20T10:44:1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mu</w:t>
              </w:r>
            </w:ins>
            <w:ins w:id="14" w:author="理亦翛" w:date="2026-05-20T10:44:13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ne</w:t>
              </w:r>
            </w:ins>
            <w:ins w:id="15" w:author="理亦翛" w:date="2026-05-20T10:44:26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16" w:author="理亦翛" w:date="2026-05-20T10:44:27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nti</w:t>
              </w:r>
            </w:ins>
            <w:ins w:id="17" w:author="理亦翛" w:date="2026-05-20T10:44:2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body</w:t>
              </w:r>
            </w:ins>
            <w:ins w:id="18" w:author="理亦翛" w:date="2026-05-20T10:44:13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19" w:author="理亦翛" w:date="2026-05-20T10:44:1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pan</w:t>
              </w:r>
            </w:ins>
            <w:ins w:id="20" w:author="理亦翛" w:date="2026-05-20T10:44:16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el</w:t>
              </w:r>
            </w:ins>
            <w:ins w:id="21" w:author="理亦翛" w:date="2026-05-20T10:44:46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22" w:author="理亦翛" w:date="2026-05-20T10:44:47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(</w:t>
              </w:r>
            </w:ins>
            <w:ins w:id="23" w:author="理亦翛" w:date="2026-05-20T10:46:1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ins w:id="24" w:author="理亦翛" w:date="2026-05-20T10:45:54Z">
              <w:r>
                <w:rPr>
                  <w:rFonts w:hint="default" w:ascii="Times New Roman" w:hAnsi="Times New Roman" w:cs="Times New Roman"/>
                  <w:sz w:val="24"/>
                  <w:szCs w:val="24"/>
                </w:rPr>
                <w:t>ntibodies against IgLON5, DPPX, GlyR1, DRD2, mGluR5, NMDAR, AMPA1, AMPA2, LGI1, CASPR2, GABA</w:t>
              </w:r>
            </w:ins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, </w:t>
            </w:r>
            <w:ins w:id="25" w:author="理亦翛" w:date="2026-05-20T10:45:54Z">
              <w:r>
                <w:rPr>
                  <w:rFonts w:hint="default" w:ascii="Times New Roman" w:hAnsi="Times New Roman" w:cs="Times New Roman"/>
                  <w:sz w:val="24"/>
                  <w:szCs w:val="24"/>
                </w:rPr>
                <w:t>G</w:t>
              </w:r>
              <w:bookmarkStart w:id="0" w:name="_GoBack"/>
              <w:bookmarkEnd w:id="0"/>
              <w:r>
                <w:rPr>
                  <w:rFonts w:hint="default" w:ascii="Times New Roman" w:hAnsi="Times New Roman" w:cs="Times New Roman"/>
                  <w:sz w:val="24"/>
                  <w:szCs w:val="24"/>
                </w:rPr>
                <w:t>ABAB, mGluR1, GAD65, and Neurexin-3α)</w:t>
              </w:r>
            </w:ins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ins w:id="26" w:author="理亦翛" w:date="2026-05-20T10:44:17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:</w:t>
              </w:r>
            </w:ins>
            <w:ins w:id="27" w:author="理亦翛" w:date="2026-05-20T10:44:19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n</w:t>
              </w:r>
            </w:ins>
            <w:ins w:id="28" w:author="理亦翛" w:date="2026-05-20T10:44:2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egativ</w:t>
              </w:r>
            </w:ins>
            <w:ins w:id="29" w:author="理亦翛" w:date="2026-05-20T10:44:21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e</w:t>
              </w:r>
            </w:ins>
            <w:ins w:id="30" w:author="理亦翛" w:date="2026-05-20T10:44:43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31" w:author="理亦翛" w:date="2026-05-20T10:53:4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(by CBA)</w:t>
              </w:r>
            </w:ins>
          </w:p>
        </w:tc>
        <w:tc>
          <w:tcPr>
            <w:tcW w:w="2841" w:type="dxa"/>
          </w:tcPr>
          <w:p w14:paraId="3D66287B">
            <w:pPr>
              <w:spacing w:line="360" w:lineRule="auto"/>
              <w:rPr>
                <w:ins w:id="32" w:author="理亦翛" w:date="2026-05-20T10:44:01Z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ins w:id="33" w:author="理亦翛" w:date="2026-05-20T10:46:3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utoimmune antibody panel (a</w:t>
              </w:r>
            </w:ins>
            <w:ins w:id="34" w:author="理亦翛" w:date="2026-05-20T10:46:30Z">
              <w:r>
                <w:rPr>
                  <w:rFonts w:hint="default" w:ascii="Times New Roman" w:hAnsi="Times New Roman" w:cs="Times New Roman"/>
                  <w:sz w:val="24"/>
                  <w:szCs w:val="24"/>
                </w:rPr>
                <w:t xml:space="preserve">ntibodies against IgLON5, DPPX, GlyR1, DRD2, mGluR5, NMDAR, AMPA1, AMPA2, LGI1, CASPR2, </w:t>
              </w:r>
            </w:ins>
            <w:ins w:id="35" w:author="理亦翛" w:date="2026-05-20T10:45:54Z">
              <w:r>
                <w:rPr>
                  <w:rFonts w:hint="default" w:ascii="Times New Roman" w:hAnsi="Times New Roman" w:cs="Times New Roman"/>
                  <w:sz w:val="24"/>
                  <w:szCs w:val="24"/>
                </w:rPr>
                <w:t>GABA</w:t>
              </w:r>
            </w:ins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, </w:t>
            </w:r>
            <w:ins w:id="36" w:author="理亦翛" w:date="2026-05-20T10:46:30Z">
              <w:r>
                <w:rPr>
                  <w:rFonts w:hint="default" w:ascii="Times New Roman" w:hAnsi="Times New Roman" w:cs="Times New Roman"/>
                  <w:sz w:val="24"/>
                  <w:szCs w:val="24"/>
                </w:rPr>
                <w:t>GABAB, mGluR1, GAD65, and Neurexin-3α)</w:t>
              </w:r>
            </w:ins>
            <w:ins w:id="37" w:author="理亦翛" w:date="2026-05-20T10:48:27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38" w:author="理亦翛" w:date="2026-05-20T10:46:3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: negative</w:t>
              </w:r>
            </w:ins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ins w:id="39" w:author="理亦翛" w:date="2026-05-20T10:53:4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(by CBA)</w:t>
              </w:r>
            </w:ins>
          </w:p>
        </w:tc>
      </w:tr>
      <w:tr w14:paraId="202EB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773ED6B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196954D7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ins w:id="40" w:author="理亦翛" w:date="2026-05-20T10:43:53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O</w:t>
              </w:r>
            </w:ins>
            <w:del w:id="41" w:author="理亦翛" w:date="2026-05-20T10:43:52Z">
              <w:r>
                <w:rPr>
                  <w:rFonts w:hint="default" w:ascii="Times New Roman" w:hAnsi="Times New Roman" w:eastAsia="宋体" w:cs="Times New Roman"/>
                  <w:sz w:val="24"/>
                  <w:szCs w:val="24"/>
                </w:rPr>
                <w:delText>o</w:delText>
              </w:r>
            </w:del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coneuronal antibod</w:t>
            </w:r>
            <w:ins w:id="42" w:author="理亦翛" w:date="2026-05-20T10:52:0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y</w:t>
              </w:r>
            </w:ins>
            <w:del w:id="43" w:author="理亦翛" w:date="2026-05-20T10:52:01Z">
              <w:r>
                <w:rPr>
                  <w:rFonts w:hint="default" w:ascii="Times New Roman" w:hAnsi="Times New Roman" w:eastAsia="宋体" w:cs="Times New Roman"/>
                  <w:sz w:val="24"/>
                  <w:szCs w:val="24"/>
                </w:rPr>
                <w:delText>ies</w:delText>
              </w:r>
            </w:del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  <w:ins w:id="44" w:author="理亦翛" w:date="2026-05-20T10:51:57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pane</w:t>
              </w:r>
            </w:ins>
            <w:ins w:id="45" w:author="理亦翛" w:date="2026-05-20T10:51:5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l </w:t>
              </w:r>
            </w:ins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ins w:id="46" w:author="理亦翛" w:date="2026-05-20T10:51:51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ins w:id="47" w:author="理亦翛" w:date="2026-05-20T10:51:51Z">
              <w:r>
                <w:rPr>
                  <w:rFonts w:hint="default" w:ascii="Times New Roman" w:hAnsi="Times New Roman" w:cs="Times New Roman"/>
                  <w:sz w:val="24"/>
                  <w:szCs w:val="24"/>
                </w:rPr>
                <w:t>ntibodies against</w:t>
              </w:r>
            </w:ins>
            <w:ins w:id="48" w:author="理亦翛" w:date="2026-05-20T10:51:51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Hu, Ri, Yo, </w:t>
            </w:r>
            <w:ins w:id="49" w:author="理亦翛" w:date="2026-05-20T10:50:2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M</w:t>
              </w:r>
            </w:ins>
            <w:ins w:id="50" w:author="理亦翛" w:date="2026-05-20T10:50:2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1</w:t>
              </w:r>
            </w:ins>
            <w:ins w:id="51" w:author="理亦翛" w:date="2026-05-20T10:50:24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/2</w:t>
              </w:r>
            </w:ins>
            <w:ins w:id="52" w:author="理亦翛" w:date="2026-05-20T10:50:2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, </w:t>
              </w:r>
            </w:ins>
            <w:ins w:id="53" w:author="理亦翛" w:date="2026-05-20T10:50:2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SOX</w:t>
              </w:r>
            </w:ins>
            <w:ins w:id="54" w:author="理亦翛" w:date="2026-05-20T10:50:29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1</w:t>
              </w:r>
            </w:ins>
            <w:ins w:id="55" w:author="理亦翛" w:date="2026-05-20T10:50:3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,</w:t>
              </w:r>
            </w:ins>
            <w:ins w:id="56" w:author="理亦翛" w:date="2026-05-20T10:50:4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57" w:author="理亦翛" w:date="2026-05-20T10:50:51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R</w:t>
              </w:r>
            </w:ins>
            <w:ins w:id="58" w:author="理亦翛" w:date="2026-05-20T10:50:5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ec</w:t>
              </w:r>
            </w:ins>
            <w:ins w:id="59" w:author="理亦翛" w:date="2026-05-20T10:50:53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o</w:t>
              </w:r>
            </w:ins>
            <w:ins w:id="60" w:author="理亦翛" w:date="2026-05-20T10:50:56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v</w:t>
              </w:r>
            </w:ins>
            <w:ins w:id="61" w:author="理亦翛" w:date="2026-05-20T10:51:1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erin</w:t>
              </w:r>
            </w:ins>
            <w:ins w:id="62" w:author="理亦翛" w:date="2026-05-20T10:52:2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, </w:t>
              </w:r>
            </w:ins>
            <w:ins w:id="63" w:author="理亦翛" w:date="2026-05-20T10:51:1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ins w:id="64" w:author="理亦翛" w:date="2026-05-20T10:51:17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m</w:t>
              </w:r>
            </w:ins>
            <w:ins w:id="65" w:author="理亦翛" w:date="2026-05-20T10:51:1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p</w:t>
              </w:r>
            </w:ins>
            <w:ins w:id="66" w:author="理亦翛" w:date="2026-05-20T10:51:2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hi</w:t>
              </w:r>
            </w:ins>
            <w:ins w:id="67" w:author="理亦翛" w:date="2026-05-20T10:51:2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phy</w:t>
              </w:r>
            </w:ins>
            <w:ins w:id="68" w:author="理亦翛" w:date="2026-05-20T10:51:2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sin</w:t>
              </w:r>
            </w:ins>
            <w:ins w:id="69" w:author="理亦翛" w:date="2026-05-20T10:51:29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, </w:t>
              </w:r>
            </w:ins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RMP5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V2): negativ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ins w:id="70" w:author="理亦翛" w:date="2026-05-20T10:53:4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(by CBA)</w:t>
              </w:r>
            </w:ins>
          </w:p>
        </w:tc>
        <w:tc>
          <w:tcPr>
            <w:tcW w:w="2841" w:type="dxa"/>
          </w:tcPr>
          <w:p w14:paraId="2BF86079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ins w:id="71" w:author="理亦翛" w:date="2026-05-20T10:54:4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O</w:t>
              </w:r>
            </w:ins>
            <w:ins w:id="72" w:author="理亦翛" w:date="2026-05-20T10:54:42Z">
              <w:r>
                <w:rPr>
                  <w:rFonts w:hint="default" w:ascii="Times New Roman" w:hAnsi="Times New Roman" w:eastAsia="宋体" w:cs="Times New Roman"/>
                  <w:sz w:val="24"/>
                  <w:szCs w:val="24"/>
                </w:rPr>
                <w:t>nconeuronal antibod</w:t>
              </w:r>
            </w:ins>
            <w:ins w:id="73" w:author="理亦翛" w:date="2026-05-20T10:54:4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y</w:t>
              </w:r>
            </w:ins>
            <w:ins w:id="74" w:author="理亦翛" w:date="2026-05-20T10:54:42Z">
              <w:r>
                <w:rPr>
                  <w:rFonts w:hint="default" w:ascii="Times New Roman" w:hAnsi="Times New Roman" w:eastAsia="宋体" w:cs="Times New Roman"/>
                  <w:sz w:val="24"/>
                  <w:szCs w:val="24"/>
                </w:rPr>
                <w:t xml:space="preserve"> </w:t>
              </w:r>
            </w:ins>
            <w:ins w:id="75" w:author="理亦翛" w:date="2026-05-20T10:54:4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panel </w:t>
              </w:r>
            </w:ins>
            <w:ins w:id="76" w:author="理亦翛" w:date="2026-05-20T10:54:42Z">
              <w:r>
                <w:rPr>
                  <w:rFonts w:hint="default" w:ascii="Times New Roman" w:hAnsi="Times New Roman" w:eastAsia="宋体" w:cs="Times New Roman"/>
                  <w:sz w:val="24"/>
                  <w:szCs w:val="24"/>
                </w:rPr>
                <w:t>(</w:t>
              </w:r>
            </w:ins>
            <w:ins w:id="77" w:author="理亦翛" w:date="2026-05-20T10:54:4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ins w:id="78" w:author="理亦翛" w:date="2026-05-20T10:54:42Z">
              <w:r>
                <w:rPr>
                  <w:rFonts w:hint="default" w:ascii="Times New Roman" w:hAnsi="Times New Roman" w:cs="Times New Roman"/>
                  <w:sz w:val="24"/>
                  <w:szCs w:val="24"/>
                </w:rPr>
                <w:t>ntibodies against</w:t>
              </w:r>
            </w:ins>
            <w:ins w:id="79" w:author="理亦翛" w:date="2026-05-20T10:54:4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80" w:author="理亦翛" w:date="2026-05-20T10:54:42Z">
              <w:r>
                <w:rPr>
                  <w:rFonts w:hint="default" w:ascii="Times New Roman" w:hAnsi="Times New Roman" w:eastAsia="宋体" w:cs="Times New Roman"/>
                  <w:sz w:val="24"/>
                  <w:szCs w:val="24"/>
                </w:rPr>
                <w:t xml:space="preserve">Hu, Ri, Yo, </w:t>
              </w:r>
            </w:ins>
            <w:ins w:id="81" w:author="理亦翛" w:date="2026-05-20T10:54:4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Ma1/2, SOX1, Recoverin, Amphiphysin, CRMP5/</w:t>
              </w:r>
            </w:ins>
            <w:ins w:id="82" w:author="理亦翛" w:date="2026-05-20T10:54:42Z">
              <w:r>
                <w:rPr>
                  <w:rFonts w:hint="default" w:ascii="Times New Roman" w:hAnsi="Times New Roman" w:eastAsia="宋体" w:cs="Times New Roman"/>
                  <w:sz w:val="24"/>
                  <w:szCs w:val="24"/>
                </w:rPr>
                <w:t>CV2): negative</w:t>
              </w:r>
            </w:ins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ins w:id="83" w:author="理亦翛" w:date="2026-05-20T10:53:4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(by CBA)</w:t>
              </w:r>
            </w:ins>
          </w:p>
        </w:tc>
      </w:tr>
      <w:tr w14:paraId="1505E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AE2A6A3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17AE5CD2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ins w:id="84" w:author="理亦翛" w:date="2026-05-20T10:42:4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nti</w:t>
              </w:r>
            </w:ins>
            <w:ins w:id="85" w:author="理亦翛" w:date="2026-05-20T10:42:4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-</w:t>
              </w:r>
            </w:ins>
            <w:ins w:id="86" w:author="理亦翛" w:date="2026-05-20T10:42:46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</w:t>
              </w:r>
            </w:ins>
            <w:ins w:id="87" w:author="理亦翛" w:date="2026-05-20T10:42:4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QP</w:t>
              </w:r>
            </w:ins>
            <w:ins w:id="88" w:author="理亦翛" w:date="2026-05-20T10:42:49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4</w:t>
              </w:r>
            </w:ins>
            <w:ins w:id="89" w:author="理亦翛" w:date="2026-05-20T10:42:5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,</w:t>
              </w:r>
            </w:ins>
            <w:ins w:id="90" w:author="理亦翛" w:date="2026-05-20T10:43:1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91" w:author="理亦翛" w:date="2026-05-20T10:43:04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nti-</w:t>
              </w:r>
            </w:ins>
            <w:ins w:id="92" w:author="理亦翛" w:date="2026-05-20T10:42:51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MOG</w:t>
              </w:r>
            </w:ins>
            <w:ins w:id="93" w:author="理亦翛" w:date="2026-05-20T10:42:5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, </w:t>
              </w:r>
            </w:ins>
            <w:ins w:id="94" w:author="理亦翛" w:date="2026-05-20T10:43:08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nti-</w:t>
              </w:r>
            </w:ins>
            <w:ins w:id="95" w:author="理亦翛" w:date="2026-05-20T10:42:53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G</w:t>
              </w:r>
            </w:ins>
            <w:ins w:id="96" w:author="理亦翛" w:date="2026-05-20T10:42:5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FAP</w:t>
              </w:r>
            </w:ins>
            <w:ins w:id="97" w:author="理亦翛" w:date="2026-05-20T10:43:1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:</w:t>
              </w:r>
            </w:ins>
            <w:ins w:id="98" w:author="理亦翛" w:date="2026-05-20T10:43:13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n</w:t>
              </w:r>
            </w:ins>
            <w:ins w:id="99" w:author="理亦翛" w:date="2026-05-20T10:43:14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egati</w:t>
              </w:r>
            </w:ins>
            <w:ins w:id="100" w:author="理亦翛" w:date="2026-05-20T10:43:1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ve</w:t>
              </w:r>
            </w:ins>
            <w:ins w:id="101" w:author="理亦翛" w:date="2026-05-20T10:43:39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 </w:t>
              </w:r>
            </w:ins>
            <w:ins w:id="102" w:author="理亦翛" w:date="2026-05-20T10:43:4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(</w:t>
              </w:r>
            </w:ins>
            <w:ins w:id="103" w:author="理亦翛" w:date="2026-05-20T10:43:42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 xml:space="preserve">by </w:t>
              </w:r>
            </w:ins>
            <w:ins w:id="104" w:author="理亦翛" w:date="2026-05-20T10:43:43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CBA</w:t>
              </w:r>
            </w:ins>
            <w:ins w:id="105" w:author="理亦翛" w:date="2026-05-20T10:43:40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)</w:t>
              </w:r>
            </w:ins>
          </w:p>
        </w:tc>
        <w:tc>
          <w:tcPr>
            <w:tcW w:w="2841" w:type="dxa"/>
          </w:tcPr>
          <w:p w14:paraId="48D07159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ins w:id="106" w:author="理亦翛" w:date="2026-05-20T10:53:45Z">
              <w:r>
                <w:rPr>
                  <w:rFonts w:hint="eastAsia" w:ascii="Times New Roman" w:hAnsi="Times New Roman" w:eastAsia="宋体" w:cs="Times New Roman"/>
                  <w:sz w:val="24"/>
                  <w:szCs w:val="24"/>
                  <w:lang w:val="en-US" w:eastAsia="zh-CN"/>
                </w:rPr>
                <w:t>Anti-AQP4, anti-MOG, anti-GFAP: negative (by CBA)</w:t>
              </w:r>
            </w:ins>
          </w:p>
        </w:tc>
      </w:tr>
      <w:tr w14:paraId="0E7E3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6A0602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</w:tcPr>
          <w:p w14:paraId="300D4D65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ti-KLHL11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ositiv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by CBA)</w:t>
            </w:r>
          </w:p>
        </w:tc>
        <w:tc>
          <w:tcPr>
            <w:tcW w:w="2841" w:type="dxa"/>
          </w:tcPr>
          <w:p w14:paraId="5475D8C4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ti-KLHL11: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ositiv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by CBA)</w:t>
            </w:r>
          </w:p>
        </w:tc>
      </w:tr>
    </w:tbl>
    <w:p w14:paraId="6371AD4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L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lanine aminotransfer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N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ti-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uclea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ntibod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NC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ti-neutrophil cytoplasmic antibod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spartate aminotransfer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B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ell-based assay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C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yclic citrullinated peptid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MV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cytomegalovir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RMP5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collapsin response mediator protein 5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R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-reactive prote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CSF, cerebrospinal fluid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BV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pstein-Barr vir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S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erythrocyte sedimentation rat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AD65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glutamic acid decarboxylase 65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HHV-6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human herpesvir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6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HSV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herpes simplex vir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g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mmunoglobulin 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KLHL11,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Kelch-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ik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rotein 11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D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lactate dehydrogen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GluR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metabotropic glutamate recept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1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C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ligoclonal b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C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olymerase chain reac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F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rheumatoid fact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szCs w:val="24"/>
        </w:rPr>
        <w:t>SS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</w:rPr>
        <w:t>Sjögren syndrome antigen 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; SSB,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Sjögren syndrome antigen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B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VZV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varicella-zoster vir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WB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white blood c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理亦翛">
    <w15:presenceInfo w15:providerId="WPS Office" w15:userId="33000029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D46250"/>
    <w:rsid w:val="005714C6"/>
    <w:rsid w:val="02CE3596"/>
    <w:rsid w:val="0661309E"/>
    <w:rsid w:val="08626C5A"/>
    <w:rsid w:val="0B372620"/>
    <w:rsid w:val="0D8E6743"/>
    <w:rsid w:val="0FCB1589"/>
    <w:rsid w:val="0FDC19E8"/>
    <w:rsid w:val="12E666D9"/>
    <w:rsid w:val="146B333A"/>
    <w:rsid w:val="16DF3B6C"/>
    <w:rsid w:val="21584C46"/>
    <w:rsid w:val="26B648E9"/>
    <w:rsid w:val="29C36311"/>
    <w:rsid w:val="2AE412F9"/>
    <w:rsid w:val="2B381D70"/>
    <w:rsid w:val="2FEE50F3"/>
    <w:rsid w:val="31BC4D7D"/>
    <w:rsid w:val="341C1B03"/>
    <w:rsid w:val="37E62B54"/>
    <w:rsid w:val="3E9A1FA2"/>
    <w:rsid w:val="3F5D36FC"/>
    <w:rsid w:val="3F9A4950"/>
    <w:rsid w:val="45800144"/>
    <w:rsid w:val="464E1FF0"/>
    <w:rsid w:val="477A0BC3"/>
    <w:rsid w:val="484D0086"/>
    <w:rsid w:val="4A6718D3"/>
    <w:rsid w:val="4B4C0AC8"/>
    <w:rsid w:val="4BCB5E91"/>
    <w:rsid w:val="4CD46250"/>
    <w:rsid w:val="4FF736F9"/>
    <w:rsid w:val="518C7E71"/>
    <w:rsid w:val="548412D3"/>
    <w:rsid w:val="57BF2D4E"/>
    <w:rsid w:val="581F37ED"/>
    <w:rsid w:val="59EE1F8A"/>
    <w:rsid w:val="5B174C4F"/>
    <w:rsid w:val="5F950838"/>
    <w:rsid w:val="606C1599"/>
    <w:rsid w:val="64065861"/>
    <w:rsid w:val="645C36D2"/>
    <w:rsid w:val="659B022A"/>
    <w:rsid w:val="65E816C2"/>
    <w:rsid w:val="69EA352F"/>
    <w:rsid w:val="6B5B46E4"/>
    <w:rsid w:val="6C315445"/>
    <w:rsid w:val="6C7F158F"/>
    <w:rsid w:val="6C90660F"/>
    <w:rsid w:val="6D237483"/>
    <w:rsid w:val="72023B0B"/>
    <w:rsid w:val="73247AB1"/>
    <w:rsid w:val="74161AF0"/>
    <w:rsid w:val="76A809F9"/>
    <w:rsid w:val="7F1E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8</Words>
  <Characters>1324</Characters>
  <Lines>0</Lines>
  <Paragraphs>0</Paragraphs>
  <TotalTime>0</TotalTime>
  <ScaleCrop>false</ScaleCrop>
  <LinksUpToDate>false</LinksUpToDate>
  <CharactersWithSpaces>150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8:46:00Z</dcterms:created>
  <dc:creator>理亦翛</dc:creator>
  <cp:lastModifiedBy>理亦翛</cp:lastModifiedBy>
  <dcterms:modified xsi:type="dcterms:W3CDTF">2026-05-20T08:0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91D0F0377414FB980D9313A938D6C67_11</vt:lpwstr>
  </property>
  <property fmtid="{D5CDD505-2E9C-101B-9397-08002B2CF9AE}" pid="4" name="KSOTemplateDocerSaveRecord">
    <vt:lpwstr>eyJoZGlkIjoiMzEwNTM5NzYwMDRjMzkwZTVkZjY2ODkwMGIxNGU0OTUiLCJ1c2VySWQiOiIzNTc5ODU2NDcifQ==</vt:lpwstr>
  </property>
</Properties>
</file>